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0805" w:rsidRPr="006A70AC" w:rsidRDefault="007E0805" w:rsidP="007E0805">
      <w:pPr>
        <w:pStyle w:val="Caption"/>
        <w:keepNext/>
        <w:spacing w:after="0" w:line="276" w:lineRule="auto"/>
        <w:rPr>
          <w:rFonts w:cs="Arial"/>
          <w:color w:val="000000" w:themeColor="text1"/>
          <w:sz w:val="24"/>
          <w:szCs w:val="24"/>
        </w:rPr>
      </w:pPr>
      <w:r w:rsidRPr="006A70AC">
        <w:rPr>
          <w:rFonts w:cs="Arial"/>
          <w:color w:val="000000" w:themeColor="text1"/>
          <w:sz w:val="24"/>
          <w:szCs w:val="24"/>
        </w:rPr>
        <w:t xml:space="preserve">Table S14. Comparison of gene stability of three housekeeping genes for internal control in RT-qPCR. </w:t>
      </w:r>
    </w:p>
    <w:tbl>
      <w:tblPr>
        <w:tblStyle w:val="TableGrid"/>
        <w:tblpPr w:topFromText="180" w:bottomFromText="180" w:vertAnchor="text" w:horzAnchor="margin" w:tblpXSpec="center" w:tblpY="404"/>
        <w:tblOverlap w:val="never"/>
        <w:tblW w:w="8291" w:type="dxa"/>
        <w:tblLayout w:type="fixed"/>
        <w:tblLook w:val="0600" w:firstRow="0" w:lastRow="0" w:firstColumn="0" w:lastColumn="0" w:noHBand="1" w:noVBand="1"/>
      </w:tblPr>
      <w:tblGrid>
        <w:gridCol w:w="1507"/>
        <w:gridCol w:w="1320"/>
        <w:gridCol w:w="993"/>
        <w:gridCol w:w="1275"/>
        <w:gridCol w:w="3196"/>
      </w:tblGrid>
      <w:tr w:rsidR="007E0805" w:rsidRPr="006A70AC" w:rsidTr="00CC4DE7">
        <w:trPr>
          <w:trHeight w:val="397"/>
        </w:trPr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7E0805" w:rsidRPr="006A70AC" w:rsidRDefault="007E0805" w:rsidP="00CC4DE7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Method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  <w:hideMark/>
          </w:tcPr>
          <w:p w:rsidR="007E0805" w:rsidRPr="006A70AC" w:rsidRDefault="007E0805" w:rsidP="00CC4DE7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l-GR" w:eastAsia="de-DE"/>
              </w:rPr>
              <w:t>β-</w:t>
            </w: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tubulin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  <w:hideMark/>
          </w:tcPr>
          <w:p w:rsidR="007E0805" w:rsidRPr="006A70AC" w:rsidRDefault="007E0805" w:rsidP="00CC4DE7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cofilin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  <w:hideMark/>
          </w:tcPr>
          <w:p w:rsidR="007E0805" w:rsidRPr="006A70AC" w:rsidRDefault="007E0805" w:rsidP="00CC4DE7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ubiquitin</w:t>
            </w:r>
          </w:p>
        </w:tc>
        <w:tc>
          <w:tcPr>
            <w:tcW w:w="3196" w:type="dxa"/>
            <w:tcBorders>
              <w:top w:val="single" w:sz="12" w:space="0" w:color="auto"/>
            </w:tcBorders>
            <w:vAlign w:val="center"/>
            <w:hideMark/>
          </w:tcPr>
          <w:p w:rsidR="007E0805" w:rsidRPr="006A70AC" w:rsidRDefault="007E0805" w:rsidP="00CC4DE7">
            <w:pPr>
              <w:ind w:left="4155" w:hanging="3827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References</w:t>
            </w:r>
          </w:p>
        </w:tc>
      </w:tr>
      <w:tr w:rsidR="007E0805" w:rsidRPr="006A70AC" w:rsidTr="00CC4DE7">
        <w:trPr>
          <w:trHeight w:val="397"/>
        </w:trPr>
        <w:tc>
          <w:tcPr>
            <w:tcW w:w="1507" w:type="dxa"/>
            <w:vAlign w:val="center"/>
            <w:hideMark/>
          </w:tcPr>
          <w:p w:rsidR="007E0805" w:rsidRPr="006A70AC" w:rsidRDefault="007E0805" w:rsidP="00CC4DE7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BestKeeper</w:t>
            </w:r>
          </w:p>
        </w:tc>
        <w:tc>
          <w:tcPr>
            <w:tcW w:w="1320" w:type="dxa"/>
            <w:vAlign w:val="center"/>
            <w:hideMark/>
          </w:tcPr>
          <w:p w:rsidR="007E0805" w:rsidRPr="006A70AC" w:rsidRDefault="007E0805" w:rsidP="00CC4DE7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1.901</w:t>
            </w:r>
          </w:p>
        </w:tc>
        <w:tc>
          <w:tcPr>
            <w:tcW w:w="993" w:type="dxa"/>
            <w:vAlign w:val="center"/>
            <w:hideMark/>
          </w:tcPr>
          <w:p w:rsidR="007E0805" w:rsidRPr="006A70AC" w:rsidRDefault="007E0805" w:rsidP="00CC4DE7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1.299</w:t>
            </w:r>
          </w:p>
        </w:tc>
        <w:tc>
          <w:tcPr>
            <w:tcW w:w="1275" w:type="dxa"/>
            <w:vAlign w:val="center"/>
            <w:hideMark/>
          </w:tcPr>
          <w:p w:rsidR="007E0805" w:rsidRPr="006A70AC" w:rsidRDefault="007E0805" w:rsidP="00CC4DE7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1.151</w:t>
            </w:r>
          </w:p>
        </w:tc>
        <w:tc>
          <w:tcPr>
            <w:tcW w:w="3196" w:type="dxa"/>
            <w:vAlign w:val="center"/>
            <w:hideMark/>
          </w:tcPr>
          <w:p w:rsidR="007E0805" w:rsidRPr="006A70AC" w:rsidRDefault="007E0805" w:rsidP="00CC4DE7">
            <w:pPr>
              <w:ind w:left="4155" w:hanging="3827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Pfaffl </w:t>
            </w:r>
            <w:r w:rsidRPr="006A70AC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  <w:lang w:val="en-GB" w:eastAsia="de-DE"/>
              </w:rPr>
              <w:t>et al</w:t>
            </w: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., 2004</w:t>
            </w:r>
          </w:p>
        </w:tc>
      </w:tr>
      <w:tr w:rsidR="007E0805" w:rsidRPr="006A70AC" w:rsidTr="00CC4DE7">
        <w:trPr>
          <w:trHeight w:val="397"/>
        </w:trPr>
        <w:tc>
          <w:tcPr>
            <w:tcW w:w="1507" w:type="dxa"/>
            <w:tcBorders>
              <w:bottom w:val="single" w:sz="4" w:space="0" w:color="auto"/>
            </w:tcBorders>
            <w:vAlign w:val="center"/>
            <w:hideMark/>
          </w:tcPr>
          <w:p w:rsidR="007E0805" w:rsidRPr="006A70AC" w:rsidRDefault="007E0805" w:rsidP="00CC4DE7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normFinder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  <w:hideMark/>
          </w:tcPr>
          <w:p w:rsidR="007E0805" w:rsidRPr="006A70AC" w:rsidRDefault="007E0805" w:rsidP="00CC4DE7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1.1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:rsidR="007E0805" w:rsidRPr="006A70AC" w:rsidRDefault="007E0805" w:rsidP="00CC4DE7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0.27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:rsidR="007E0805" w:rsidRPr="006A70AC" w:rsidRDefault="007E0805" w:rsidP="00CC4DE7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0.686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  <w:hideMark/>
          </w:tcPr>
          <w:p w:rsidR="007E0805" w:rsidRPr="006A70AC" w:rsidRDefault="007E0805" w:rsidP="00CC4DE7">
            <w:pPr>
              <w:ind w:left="4155" w:hanging="3827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Andersen </w:t>
            </w:r>
            <w:r w:rsidRPr="006A70AC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et al</w:t>
            </w: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., 2004</w:t>
            </w:r>
          </w:p>
        </w:tc>
      </w:tr>
      <w:tr w:rsidR="007E0805" w:rsidRPr="006A70AC" w:rsidTr="00CC4DE7">
        <w:trPr>
          <w:trHeight w:val="397"/>
        </w:trPr>
        <w:tc>
          <w:tcPr>
            <w:tcW w:w="1507" w:type="dxa"/>
            <w:vAlign w:val="center"/>
            <w:hideMark/>
          </w:tcPr>
          <w:p w:rsidR="007E0805" w:rsidRPr="006A70AC" w:rsidRDefault="007E0805" w:rsidP="00CC4DE7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Genorm</w:t>
            </w:r>
          </w:p>
        </w:tc>
        <w:tc>
          <w:tcPr>
            <w:tcW w:w="1320" w:type="dxa"/>
            <w:vAlign w:val="center"/>
            <w:hideMark/>
          </w:tcPr>
          <w:p w:rsidR="007E0805" w:rsidRPr="006A70AC" w:rsidRDefault="007E0805" w:rsidP="00CC4DE7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1.062</w:t>
            </w:r>
          </w:p>
        </w:tc>
        <w:tc>
          <w:tcPr>
            <w:tcW w:w="993" w:type="dxa"/>
            <w:vAlign w:val="center"/>
            <w:hideMark/>
          </w:tcPr>
          <w:p w:rsidR="007E0805" w:rsidRPr="006A70AC" w:rsidRDefault="007E0805" w:rsidP="00CC4DE7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0.739</w:t>
            </w:r>
          </w:p>
        </w:tc>
        <w:tc>
          <w:tcPr>
            <w:tcW w:w="1275" w:type="dxa"/>
            <w:vAlign w:val="center"/>
            <w:hideMark/>
          </w:tcPr>
          <w:p w:rsidR="007E0805" w:rsidRPr="006A70AC" w:rsidRDefault="007E0805" w:rsidP="00CC4DE7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0.739</w:t>
            </w:r>
          </w:p>
        </w:tc>
        <w:tc>
          <w:tcPr>
            <w:tcW w:w="3196" w:type="dxa"/>
            <w:vAlign w:val="center"/>
            <w:hideMark/>
          </w:tcPr>
          <w:p w:rsidR="007E0805" w:rsidRPr="006A70AC" w:rsidRDefault="007E0805" w:rsidP="00CC4DE7">
            <w:pPr>
              <w:ind w:left="4155" w:hanging="3827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 xml:space="preserve">Vandesompele </w:t>
            </w:r>
            <w:r w:rsidRPr="006A70A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et al</w:t>
            </w:r>
            <w:r w:rsidRPr="006A70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., 2002</w:t>
            </w:r>
          </w:p>
        </w:tc>
      </w:tr>
      <w:tr w:rsidR="007E0805" w:rsidRPr="006A70AC" w:rsidTr="00CC4DE7">
        <w:trPr>
          <w:trHeight w:val="397"/>
        </w:trPr>
        <w:tc>
          <w:tcPr>
            <w:tcW w:w="1507" w:type="dxa"/>
            <w:tcBorders>
              <w:bottom w:val="single" w:sz="12" w:space="0" w:color="auto"/>
            </w:tcBorders>
            <w:vAlign w:val="center"/>
          </w:tcPr>
          <w:p w:rsidR="007E0805" w:rsidRPr="006A70AC" w:rsidRDefault="007E0805" w:rsidP="00CC4DE7">
            <w:pPr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Delta CT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vAlign w:val="center"/>
          </w:tcPr>
          <w:p w:rsidR="007E0805" w:rsidRPr="006A70AC" w:rsidRDefault="007E0805" w:rsidP="00CC4DE7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1.22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7E0805" w:rsidRPr="006A70AC" w:rsidRDefault="007E0805" w:rsidP="00CC4DE7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0.94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7E0805" w:rsidRPr="006A70AC" w:rsidRDefault="007E0805" w:rsidP="00CC4DE7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1.021</w:t>
            </w:r>
          </w:p>
        </w:tc>
        <w:tc>
          <w:tcPr>
            <w:tcW w:w="3196" w:type="dxa"/>
            <w:tcBorders>
              <w:bottom w:val="single" w:sz="12" w:space="0" w:color="auto"/>
            </w:tcBorders>
            <w:vAlign w:val="center"/>
          </w:tcPr>
          <w:p w:rsidR="007E0805" w:rsidRPr="006A70AC" w:rsidRDefault="007E0805" w:rsidP="00CC4DE7">
            <w:pPr>
              <w:ind w:left="4155" w:hanging="3827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Silver </w:t>
            </w:r>
            <w:r w:rsidRPr="006A70AC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  <w:lang w:val="en-GB" w:eastAsia="de-DE"/>
              </w:rPr>
              <w:t>et al</w:t>
            </w: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., 2006</w:t>
            </w:r>
          </w:p>
        </w:tc>
      </w:tr>
    </w:tbl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805"/>
    <w:rsid w:val="002B6D58"/>
    <w:rsid w:val="005E4173"/>
    <w:rsid w:val="006E0883"/>
    <w:rsid w:val="0076415F"/>
    <w:rsid w:val="00775D6B"/>
    <w:rsid w:val="007E0805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56319-004A-7444-B7FF-59E090FAA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0805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styleId="TableGrid">
    <w:name w:val="Table Grid"/>
    <w:basedOn w:val="TableNormal"/>
    <w:uiPriority w:val="59"/>
    <w:rsid w:val="007E080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E0805"/>
    <w:pPr>
      <w:spacing w:line="240" w:lineRule="auto"/>
      <w:jc w:val="both"/>
    </w:pPr>
    <w:rPr>
      <w:rFonts w:ascii="Arial" w:hAnsi="Arial"/>
      <w:b/>
      <w:bCs/>
      <w:color w:val="4472C4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4:00Z</dcterms:created>
  <dcterms:modified xsi:type="dcterms:W3CDTF">2020-05-11T08:44:00Z</dcterms:modified>
</cp:coreProperties>
</file>